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520" w:type="dxa"/>
        <w:tblLook w:val="04A0" w:firstRow="1" w:lastRow="0" w:firstColumn="1" w:lastColumn="0" w:noHBand="0" w:noVBand="1"/>
      </w:tblPr>
      <w:tblGrid>
        <w:gridCol w:w="2587"/>
        <w:gridCol w:w="2771"/>
        <w:gridCol w:w="1162"/>
      </w:tblGrid>
      <w:tr w:rsidR="00975294" w:rsidRPr="00975294" w:rsidTr="00975294">
        <w:trPr>
          <w:trHeight w:val="308"/>
        </w:trPr>
        <w:tc>
          <w:tcPr>
            <w:tcW w:w="652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Table S4 The information of model comparison </w:t>
            </w:r>
          </w:p>
        </w:tc>
      </w:tr>
      <w:tr w:rsidR="00975294" w:rsidRPr="00975294" w:rsidTr="00975294">
        <w:trPr>
          <w:trHeight w:val="315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Literature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haracteristic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 - index</w:t>
            </w:r>
          </w:p>
        </w:tc>
      </w:tr>
      <w:tr w:rsidR="00975294" w:rsidRPr="00975294" w:rsidTr="00975294">
        <w:trPr>
          <w:trHeight w:val="308"/>
        </w:trPr>
        <w:tc>
          <w:tcPr>
            <w:tcW w:w="258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resent study</w:t>
            </w:r>
          </w:p>
        </w:tc>
        <w:tc>
          <w:tcPr>
            <w:tcW w:w="27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ngiogenesis</w:t>
            </w:r>
          </w:p>
        </w:tc>
        <w:tc>
          <w:tcPr>
            <w:tcW w:w="11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44</w:t>
            </w:r>
          </w:p>
        </w:tc>
      </w:tr>
      <w:tr w:rsidR="00975294" w:rsidRPr="00975294" w:rsidTr="00975294">
        <w:trPr>
          <w:trHeight w:val="308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n_Duan_2021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optosis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7</w:t>
            </w:r>
          </w:p>
        </w:tc>
      </w:tr>
      <w:tr w:rsidR="00975294" w:rsidRPr="00975294" w:rsidTr="00975294">
        <w:trPr>
          <w:trHeight w:val="308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i_Zhang_2022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yroptosis</w:t>
            </w:r>
            <w:proofErr w:type="spellEnd"/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25</w:t>
            </w:r>
          </w:p>
        </w:tc>
      </w:tr>
      <w:tr w:rsidR="00975294" w:rsidRPr="00975294" w:rsidTr="00975294">
        <w:trPr>
          <w:trHeight w:val="308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Jian_Yang_2022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Cell cycle checkpoints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975294" w:rsidRPr="00975294" w:rsidTr="00975294">
        <w:trPr>
          <w:trHeight w:val="308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Qian_Xu_2021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Aging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</w:tr>
      <w:tr w:rsidR="00975294" w:rsidRPr="00975294" w:rsidTr="00975294">
        <w:trPr>
          <w:trHeight w:val="308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Zetian_Gong_2022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Methylation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8</w:t>
            </w:r>
          </w:p>
        </w:tc>
      </w:tr>
      <w:tr w:rsidR="00975294" w:rsidRPr="00975294" w:rsidTr="00975294">
        <w:trPr>
          <w:trHeight w:val="315"/>
        </w:trPr>
        <w:tc>
          <w:tcPr>
            <w:tcW w:w="25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Wen_Yu_Zhai_2022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nflammatory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5294" w:rsidRPr="00975294" w:rsidRDefault="00975294" w:rsidP="00975294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975294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587</w:t>
            </w:r>
          </w:p>
        </w:tc>
      </w:tr>
    </w:tbl>
    <w:p w:rsidR="00543ACC" w:rsidRDefault="00543ACC"/>
    <w:sectPr w:rsidR="00543A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294"/>
    <w:rsid w:val="00543ACC"/>
    <w:rsid w:val="00975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767AD5-8E38-4EF3-8C11-30D555EC0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347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</Words>
  <Characters>289</Characters>
  <Application>Microsoft Office Word</Application>
  <DocSecurity>0</DocSecurity>
  <Lines>36</Lines>
  <Paragraphs>36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劲松 王</dc:creator>
  <cp:keywords/>
  <dc:description/>
  <cp:lastModifiedBy>劲松 王</cp:lastModifiedBy>
  <cp:revision>1</cp:revision>
  <dcterms:created xsi:type="dcterms:W3CDTF">2023-01-01T15:57:00Z</dcterms:created>
  <dcterms:modified xsi:type="dcterms:W3CDTF">2023-01-01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4b9f702-7b3a-469c-a387-75461b9e2797</vt:lpwstr>
  </property>
</Properties>
</file>